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5FBEBE" w:rsidR="00FB3483" w:rsidRPr="00930A31" w:rsidRDefault="00A1094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254C94" w:rsidR="00FB3483" w:rsidRPr="00930A31" w:rsidRDefault="00A1094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F77D2A" w:rsidR="00FB3483" w:rsidRPr="00930A31" w:rsidRDefault="00A1094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89A553" w:rsidR="00FB3483" w:rsidRPr="00930A31" w:rsidRDefault="00A1094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F0FD394" w:rsidR="00FB3483" w:rsidRPr="00930A31" w:rsidRDefault="007454F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12437DC" w:rsidR="00FB3483" w:rsidRPr="00930A31" w:rsidRDefault="00A1094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F5D5632" w:rsidR="00FB3483" w:rsidRPr="00930A31" w:rsidRDefault="0001033B" w:rsidP="005979B8">
            <w:pPr>
              <w:pStyle w:val="Default"/>
              <w:spacing w:before="40" w:after="40"/>
              <w:rPr>
                <w:rFonts w:ascii="Arial" w:hAnsi="Arial" w:cs="Arial"/>
                <w:color w:val="auto"/>
                <w:sz w:val="18"/>
                <w:szCs w:val="18"/>
              </w:rPr>
            </w:pPr>
            <w:r>
              <w:rPr>
                <w:rFonts w:ascii="Arial" w:hAnsi="Arial" w:cs="Arial"/>
                <w:color w:val="auto"/>
                <w:sz w:val="18"/>
                <w:szCs w:val="18"/>
              </w:rPr>
              <w:t>4</w:t>
            </w:r>
            <w:r w:rsidR="007454FD">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C1CC61C" w:rsidR="00FB3483" w:rsidRPr="00930A31" w:rsidRDefault="007454F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0ADA43" w:rsidR="00FB3483" w:rsidRPr="00930A31" w:rsidRDefault="0001033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E96896" w:rsidR="00930A31" w:rsidRPr="00930A31" w:rsidRDefault="0028393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9CD33E2" w:rsidR="00930A31" w:rsidRPr="00930A31" w:rsidRDefault="0028393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756DDE3" w:rsidR="00FB3483" w:rsidRPr="00930A31" w:rsidRDefault="0028393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5F2772" w:rsidR="00FB3483" w:rsidRPr="00930A31" w:rsidRDefault="0028393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2D3EB90" w:rsidR="00930A31" w:rsidRPr="00930A31" w:rsidRDefault="0028393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B528F1" w:rsidR="00930A31" w:rsidRPr="00930A31" w:rsidRDefault="0028393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C7D5FC2" w:rsidR="00930A31" w:rsidRPr="00930A31" w:rsidRDefault="0028393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470D12" w:rsidR="00930A31" w:rsidRPr="00930A31" w:rsidRDefault="0028393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6422A90" w:rsidR="00930A31" w:rsidRPr="00930A31" w:rsidRDefault="0028393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B01E70" w:rsidR="00930A31" w:rsidRPr="00930A31" w:rsidRDefault="0028393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45D092" w:rsidR="006E5FE2" w:rsidRPr="00930A31" w:rsidRDefault="0028393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AEB816" w:rsidR="006E5FE2" w:rsidRPr="00930A31" w:rsidRDefault="0028393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D4E8560" w:rsidR="00930A31" w:rsidRPr="00930A31" w:rsidRDefault="0028393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283935"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283935" w:rsidRPr="00930A31" w:rsidRDefault="00283935" w:rsidP="002839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83935" w:rsidRPr="00930A31" w:rsidRDefault="00283935" w:rsidP="0028393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283935" w:rsidRPr="00930A31" w:rsidRDefault="00283935" w:rsidP="0028393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7246979" w:rsidR="00283935" w:rsidRPr="00930A31" w:rsidRDefault="00283935" w:rsidP="00283935">
            <w:pPr>
              <w:pStyle w:val="Default"/>
              <w:spacing w:before="40" w:after="40"/>
              <w:rPr>
                <w:rFonts w:ascii="Arial" w:hAnsi="Arial" w:cs="Arial"/>
                <w:color w:val="auto"/>
                <w:sz w:val="18"/>
                <w:szCs w:val="18"/>
              </w:rPr>
            </w:pPr>
            <w:r>
              <w:rPr>
                <w:rFonts w:ascii="Arial" w:hAnsi="Arial" w:cs="Arial"/>
                <w:color w:val="auto"/>
                <w:sz w:val="18"/>
                <w:szCs w:val="18"/>
              </w:rPr>
              <w:t>NA</w:t>
            </w:r>
          </w:p>
        </w:tc>
      </w:tr>
      <w:tr w:rsidR="00283935"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283935" w:rsidRPr="00930A31" w:rsidRDefault="00283935" w:rsidP="0028393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83935" w:rsidRPr="00930A31" w:rsidRDefault="00283935" w:rsidP="0028393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283935" w:rsidRPr="00930A31" w:rsidRDefault="00283935" w:rsidP="0028393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3CF9804" w:rsidR="00283935" w:rsidRPr="00930A31" w:rsidRDefault="00283935" w:rsidP="00283935">
            <w:pPr>
              <w:pStyle w:val="Default"/>
              <w:spacing w:before="40" w:after="40"/>
              <w:rPr>
                <w:rFonts w:ascii="Arial" w:hAnsi="Arial" w:cs="Arial"/>
                <w:color w:val="auto"/>
                <w:sz w:val="18"/>
                <w:szCs w:val="18"/>
              </w:rPr>
            </w:pPr>
            <w:r>
              <w:rPr>
                <w:rFonts w:ascii="Arial" w:hAnsi="Arial" w:cs="Arial"/>
                <w:color w:val="auto"/>
                <w:sz w:val="18"/>
                <w:szCs w:val="18"/>
              </w:rPr>
              <w:t>NA</w:t>
            </w:r>
          </w:p>
        </w:tc>
      </w:tr>
      <w:tr w:rsidR="00283935"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83935" w:rsidRPr="00930A31" w:rsidRDefault="00283935" w:rsidP="0028393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83935" w:rsidRPr="00930A31" w:rsidRDefault="00283935" w:rsidP="0028393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283935" w:rsidRPr="00930A31" w:rsidRDefault="00283935" w:rsidP="0028393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2BCC20A" w:rsidR="00283935" w:rsidRPr="00930A31" w:rsidRDefault="00283935" w:rsidP="00283935">
            <w:pPr>
              <w:pStyle w:val="Default"/>
              <w:spacing w:before="40" w:after="40"/>
              <w:rPr>
                <w:rFonts w:ascii="Arial" w:hAnsi="Arial" w:cs="Arial"/>
                <w:color w:val="auto"/>
                <w:sz w:val="18"/>
                <w:szCs w:val="18"/>
              </w:rPr>
            </w:pPr>
            <w:r>
              <w:rPr>
                <w:rFonts w:ascii="Arial" w:hAnsi="Arial" w:cs="Arial"/>
                <w:color w:val="auto"/>
                <w:sz w:val="18"/>
                <w:szCs w:val="18"/>
              </w:rPr>
              <w:t>NA</w:t>
            </w:r>
          </w:p>
        </w:tc>
      </w:tr>
      <w:tr w:rsidR="00283935"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83935" w:rsidRPr="00930A31" w:rsidRDefault="00283935" w:rsidP="0028393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83935" w:rsidRPr="00930A31" w:rsidRDefault="00283935" w:rsidP="0028393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283935" w:rsidRPr="00930A31" w:rsidRDefault="00283935" w:rsidP="0028393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E6CB7E7" w:rsidR="00283935" w:rsidRPr="00930A31" w:rsidRDefault="00283935" w:rsidP="00283935">
            <w:pPr>
              <w:pStyle w:val="Default"/>
              <w:spacing w:before="40" w:after="40"/>
              <w:rPr>
                <w:rFonts w:ascii="Arial" w:hAnsi="Arial" w:cs="Arial"/>
                <w:color w:val="auto"/>
                <w:sz w:val="18"/>
                <w:szCs w:val="18"/>
              </w:rPr>
            </w:pPr>
            <w:r>
              <w:rPr>
                <w:rFonts w:ascii="Arial" w:hAnsi="Arial" w:cs="Arial"/>
                <w:color w:val="auto"/>
                <w:sz w:val="18"/>
                <w:szCs w:val="18"/>
              </w:rPr>
              <w:t>NA</w:t>
            </w:r>
          </w:p>
        </w:tc>
      </w:tr>
      <w:tr w:rsidR="00283935"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83935" w:rsidRPr="00930A31" w:rsidRDefault="00283935" w:rsidP="0028393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83935" w:rsidRPr="00930A31" w:rsidRDefault="00283935" w:rsidP="0028393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283935" w:rsidRPr="00930A31" w:rsidRDefault="00283935" w:rsidP="0028393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075B41E" w:rsidR="00283935" w:rsidRPr="00930A31" w:rsidRDefault="00283935" w:rsidP="00283935">
            <w:pPr>
              <w:pStyle w:val="Default"/>
              <w:spacing w:before="40" w:after="40"/>
              <w:rPr>
                <w:rFonts w:ascii="Arial" w:hAnsi="Arial" w:cs="Arial"/>
                <w:color w:val="auto"/>
                <w:sz w:val="18"/>
                <w:szCs w:val="18"/>
              </w:rPr>
            </w:pPr>
            <w:r>
              <w:rPr>
                <w:rFonts w:ascii="Arial" w:hAnsi="Arial" w:cs="Arial"/>
                <w:color w:val="auto"/>
                <w:sz w:val="18"/>
                <w:szCs w:val="18"/>
              </w:rPr>
              <w:t>NA</w:t>
            </w:r>
          </w:p>
        </w:tc>
      </w:tr>
      <w:tr w:rsidR="00283935"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83935" w:rsidRPr="00930A31" w:rsidRDefault="00283935" w:rsidP="002839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83935" w:rsidRPr="00930A31" w:rsidRDefault="00283935" w:rsidP="0028393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83935" w:rsidRPr="00930A31" w:rsidRDefault="00283935" w:rsidP="0028393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AFEB91" w:rsidR="00283935" w:rsidRPr="00930A31" w:rsidRDefault="00283935" w:rsidP="00283935">
            <w:pPr>
              <w:pStyle w:val="Default"/>
              <w:spacing w:before="40" w:after="40"/>
              <w:rPr>
                <w:rFonts w:ascii="Arial" w:hAnsi="Arial" w:cs="Arial"/>
                <w:color w:val="auto"/>
                <w:sz w:val="18"/>
                <w:szCs w:val="18"/>
              </w:rPr>
            </w:pPr>
            <w:r>
              <w:rPr>
                <w:rFonts w:ascii="Arial" w:hAnsi="Arial" w:cs="Arial"/>
                <w:color w:val="auto"/>
                <w:sz w:val="18"/>
                <w:szCs w:val="18"/>
              </w:rPr>
              <w:t>NA</w:t>
            </w:r>
          </w:p>
        </w:tc>
      </w:tr>
      <w:tr w:rsidR="00283935"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83935" w:rsidRPr="00930A31" w:rsidRDefault="00283935" w:rsidP="002839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83935" w:rsidRPr="00930A31" w:rsidRDefault="00283935" w:rsidP="0028393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83935" w:rsidRPr="00930A31" w:rsidRDefault="00283935" w:rsidP="0028393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F9B166C" w:rsidR="00283935" w:rsidRPr="00930A31" w:rsidRDefault="00283935" w:rsidP="00283935">
            <w:pPr>
              <w:pStyle w:val="Default"/>
              <w:spacing w:before="40" w:after="40"/>
              <w:rPr>
                <w:rFonts w:ascii="Arial" w:hAnsi="Arial" w:cs="Arial"/>
                <w:color w:val="auto"/>
                <w:sz w:val="18"/>
                <w:szCs w:val="18"/>
              </w:rPr>
            </w:pPr>
            <w:r>
              <w:rPr>
                <w:rFonts w:ascii="Arial" w:hAnsi="Arial" w:cs="Arial"/>
                <w:color w:val="auto"/>
                <w:sz w:val="18"/>
                <w:szCs w:val="18"/>
              </w:rPr>
              <w:t>NA</w:t>
            </w:r>
          </w:p>
        </w:tc>
      </w:tr>
      <w:tr w:rsidR="00283935"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83935" w:rsidRPr="00930A31" w:rsidRDefault="00283935" w:rsidP="002839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83935" w:rsidRPr="00930A31" w:rsidRDefault="00283935" w:rsidP="0028393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83935" w:rsidRPr="00930A31" w:rsidRDefault="00283935" w:rsidP="0028393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DC8892" w:rsidR="00283935" w:rsidRPr="00930A31" w:rsidRDefault="00283935" w:rsidP="00283935">
            <w:pPr>
              <w:pStyle w:val="Default"/>
              <w:spacing w:before="40" w:after="40"/>
              <w:rPr>
                <w:rFonts w:ascii="Arial" w:hAnsi="Arial" w:cs="Arial"/>
                <w:color w:val="auto"/>
                <w:sz w:val="18"/>
                <w:szCs w:val="18"/>
              </w:rPr>
            </w:pPr>
            <w:r>
              <w:rPr>
                <w:rFonts w:ascii="Arial" w:hAnsi="Arial" w:cs="Arial"/>
                <w:color w:val="auto"/>
                <w:sz w:val="18"/>
                <w:szCs w:val="18"/>
              </w:rPr>
              <w:t>NA</w:t>
            </w:r>
          </w:p>
        </w:tc>
      </w:tr>
      <w:tr w:rsidR="00283935"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6E957072" w:rsidR="00283935" w:rsidRPr="00930A31" w:rsidRDefault="00283935" w:rsidP="00283935">
            <w:pPr>
              <w:pStyle w:val="Default"/>
              <w:spacing w:before="40" w:after="40"/>
              <w:rPr>
                <w:rFonts w:ascii="Arial" w:hAnsi="Arial" w:cs="Arial"/>
                <w:sz w:val="18"/>
                <w:szCs w:val="18"/>
              </w:rPr>
            </w:pPr>
            <w:r>
              <w:rPr>
                <w:rFonts w:ascii="Arial" w:hAnsi="Arial" w:cs="Arial"/>
                <w:sz w:val="18"/>
                <w:szCs w:val="18"/>
              </w:rPr>
              <w:t xml:space="preserve"> </w:t>
            </w: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83935" w:rsidRPr="00930A31" w:rsidRDefault="00283935" w:rsidP="0028393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83935" w:rsidRPr="00930A31" w:rsidRDefault="00283935" w:rsidP="0028393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B23D89" w:rsidR="00283935" w:rsidRPr="00930A31" w:rsidRDefault="00283935" w:rsidP="00283935">
            <w:pPr>
              <w:pStyle w:val="Default"/>
              <w:spacing w:before="40" w:after="40"/>
              <w:rPr>
                <w:rFonts w:ascii="Arial" w:hAnsi="Arial" w:cs="Arial"/>
                <w:color w:val="auto"/>
                <w:sz w:val="18"/>
                <w:szCs w:val="18"/>
              </w:rPr>
            </w:pPr>
            <w:r>
              <w:rPr>
                <w:rFonts w:ascii="Arial" w:hAnsi="Arial" w:cs="Arial"/>
                <w:color w:val="auto"/>
                <w:sz w:val="18"/>
                <w:szCs w:val="18"/>
              </w:rPr>
              <w:t>NA</w:t>
            </w:r>
          </w:p>
        </w:tc>
      </w:tr>
      <w:tr w:rsidR="00283935"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83935" w:rsidRPr="00930A31" w:rsidRDefault="00283935" w:rsidP="0028393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83935" w:rsidRPr="00930A31" w:rsidRDefault="00283935" w:rsidP="0028393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83935" w:rsidRPr="00930A31" w:rsidRDefault="00283935" w:rsidP="0028393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8D96908" w:rsidR="00283935" w:rsidRPr="00930A31" w:rsidRDefault="00283935" w:rsidP="00283935">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283935"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83935" w:rsidRPr="00930A31" w:rsidRDefault="00283935" w:rsidP="0028393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83935" w:rsidRPr="00930A31" w:rsidRDefault="00283935" w:rsidP="0028393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83935" w:rsidRPr="00930A31" w:rsidRDefault="00283935" w:rsidP="0028393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63733CA" w:rsidR="00283935" w:rsidRPr="00930A31" w:rsidRDefault="00283935" w:rsidP="00283935">
            <w:pPr>
              <w:pStyle w:val="Default"/>
              <w:spacing w:before="40" w:after="40"/>
              <w:rPr>
                <w:rFonts w:ascii="Arial" w:hAnsi="Arial" w:cs="Arial"/>
                <w:color w:val="auto"/>
                <w:sz w:val="18"/>
                <w:szCs w:val="18"/>
              </w:rPr>
            </w:pPr>
            <w:r>
              <w:rPr>
                <w:rFonts w:ascii="Arial" w:hAnsi="Arial" w:cs="Arial"/>
                <w:color w:val="auto"/>
                <w:sz w:val="18"/>
                <w:szCs w:val="18"/>
              </w:rPr>
              <w:t>NA</w:t>
            </w:r>
          </w:p>
        </w:tc>
      </w:tr>
      <w:tr w:rsidR="0028393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83935" w:rsidRPr="00930A31" w:rsidRDefault="00283935" w:rsidP="002839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83935" w:rsidRPr="00930A31" w:rsidRDefault="00283935" w:rsidP="0028393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83935" w:rsidRPr="00930A31" w:rsidRDefault="00283935" w:rsidP="0028393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0D44C3" w:rsidR="00283935" w:rsidRPr="00930A31" w:rsidRDefault="00283935" w:rsidP="00283935">
            <w:pPr>
              <w:pStyle w:val="Default"/>
              <w:spacing w:before="40" w:after="40"/>
              <w:rPr>
                <w:rFonts w:ascii="Arial" w:hAnsi="Arial" w:cs="Arial"/>
                <w:color w:val="auto"/>
                <w:sz w:val="18"/>
                <w:szCs w:val="18"/>
              </w:rPr>
            </w:pPr>
            <w:r>
              <w:rPr>
                <w:rFonts w:ascii="Arial" w:hAnsi="Arial" w:cs="Arial"/>
                <w:color w:val="auto"/>
                <w:sz w:val="18"/>
                <w:szCs w:val="18"/>
              </w:rPr>
              <w:t>NA</w:t>
            </w:r>
          </w:p>
        </w:tc>
      </w:tr>
      <w:tr w:rsidR="00283935"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83935" w:rsidRPr="00930A31" w:rsidRDefault="00283935" w:rsidP="002839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83935" w:rsidRPr="00930A31" w:rsidRDefault="00283935" w:rsidP="0028393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83935" w:rsidRPr="00930A31" w:rsidRDefault="00283935" w:rsidP="0028393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E2A1959" w:rsidR="00283935" w:rsidRPr="00930A31" w:rsidRDefault="00283935" w:rsidP="00283935">
            <w:pPr>
              <w:pStyle w:val="Default"/>
              <w:spacing w:before="40" w:after="40"/>
              <w:rPr>
                <w:rFonts w:ascii="Arial" w:hAnsi="Arial" w:cs="Arial"/>
                <w:color w:val="auto"/>
                <w:sz w:val="18"/>
                <w:szCs w:val="18"/>
              </w:rPr>
            </w:pPr>
            <w:r>
              <w:rPr>
                <w:rFonts w:ascii="Arial" w:hAnsi="Arial" w:cs="Arial"/>
                <w:color w:val="auto"/>
                <w:sz w:val="18"/>
                <w:szCs w:val="18"/>
              </w:rPr>
              <w:t>NA</w:t>
            </w:r>
          </w:p>
        </w:tc>
      </w:tr>
      <w:tr w:rsidR="00283935"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83935" w:rsidRPr="00930A31" w:rsidRDefault="00283935" w:rsidP="0028393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83935" w:rsidRPr="00930A31" w:rsidRDefault="00283935" w:rsidP="0028393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83935" w:rsidRPr="00930A31" w:rsidRDefault="00283935" w:rsidP="0028393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34A62DC" w:rsidR="00283935" w:rsidRPr="00930A31" w:rsidRDefault="00283935" w:rsidP="00283935">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F1C4AAF" w:rsidR="00930A31" w:rsidRPr="00930A31" w:rsidRDefault="00283935"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283935"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83935" w:rsidRPr="00930A31" w:rsidRDefault="00283935" w:rsidP="002839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83935" w:rsidRPr="00930A31" w:rsidRDefault="00283935" w:rsidP="0028393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83935" w:rsidRPr="00930A31" w:rsidRDefault="00283935" w:rsidP="0028393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ACBF013" w:rsidR="00283935" w:rsidRPr="00930A31" w:rsidRDefault="00283935" w:rsidP="00283935">
            <w:pPr>
              <w:pStyle w:val="Default"/>
              <w:spacing w:before="40" w:after="40"/>
              <w:rPr>
                <w:rFonts w:ascii="Arial" w:hAnsi="Arial" w:cs="Arial"/>
                <w:color w:val="auto"/>
                <w:sz w:val="18"/>
                <w:szCs w:val="18"/>
              </w:rPr>
            </w:pPr>
            <w:r>
              <w:rPr>
                <w:rFonts w:ascii="Arial" w:hAnsi="Arial" w:cs="Arial"/>
                <w:color w:val="auto"/>
                <w:sz w:val="18"/>
                <w:szCs w:val="18"/>
              </w:rPr>
              <w:t>NA</w:t>
            </w:r>
          </w:p>
        </w:tc>
      </w:tr>
      <w:tr w:rsidR="00283935"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83935" w:rsidRPr="00930A31" w:rsidRDefault="00283935" w:rsidP="002839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83935" w:rsidRPr="00930A31" w:rsidRDefault="00283935" w:rsidP="0028393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83935" w:rsidRPr="00930A31" w:rsidRDefault="00283935" w:rsidP="0028393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8982D0" w:rsidR="00283935" w:rsidRPr="00930A31" w:rsidRDefault="00283935" w:rsidP="00283935">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AC9F280" w:rsidR="00077B44" w:rsidRPr="00930A31" w:rsidRDefault="009A334C"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83935">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7CC26C2" w:rsidR="00077B44" w:rsidRPr="00930A31" w:rsidRDefault="009A334C"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83935">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19CDF28" w:rsidR="00077B44" w:rsidRPr="00930A31" w:rsidRDefault="009A334C"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83935">
              <w:rPr>
                <w:rFonts w:ascii="Arial" w:hAnsi="Arial" w:cs="Arial"/>
                <w:color w:val="auto"/>
                <w:sz w:val="18"/>
                <w:szCs w:val="18"/>
              </w:rPr>
              <w:t>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E1C0C">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8B5774" w14:textId="77777777" w:rsidR="000E1C0C" w:rsidRDefault="000E1C0C">
      <w:r>
        <w:separator/>
      </w:r>
    </w:p>
  </w:endnote>
  <w:endnote w:type="continuationSeparator" w:id="0">
    <w:p w14:paraId="64494B07" w14:textId="77777777" w:rsidR="000E1C0C" w:rsidRDefault="000E1C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021C1C" w14:textId="77777777" w:rsidR="000E1C0C" w:rsidRDefault="000E1C0C">
      <w:r>
        <w:separator/>
      </w:r>
    </w:p>
  </w:footnote>
  <w:footnote w:type="continuationSeparator" w:id="0">
    <w:p w14:paraId="783B29B1" w14:textId="77777777" w:rsidR="000E1C0C" w:rsidRDefault="000E1C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033B"/>
    <w:rsid w:val="00077B44"/>
    <w:rsid w:val="00096626"/>
    <w:rsid w:val="000E1C0C"/>
    <w:rsid w:val="00152CDB"/>
    <w:rsid w:val="00155059"/>
    <w:rsid w:val="0018323E"/>
    <w:rsid w:val="00190C83"/>
    <w:rsid w:val="00246C93"/>
    <w:rsid w:val="00256BAF"/>
    <w:rsid w:val="00283935"/>
    <w:rsid w:val="002A2A06"/>
    <w:rsid w:val="003103C2"/>
    <w:rsid w:val="003516AD"/>
    <w:rsid w:val="00363B8D"/>
    <w:rsid w:val="003760FB"/>
    <w:rsid w:val="003B79FF"/>
    <w:rsid w:val="00400A0B"/>
    <w:rsid w:val="00443C1D"/>
    <w:rsid w:val="00461576"/>
    <w:rsid w:val="004C1685"/>
    <w:rsid w:val="005078EE"/>
    <w:rsid w:val="00515926"/>
    <w:rsid w:val="00550BF1"/>
    <w:rsid w:val="0059028D"/>
    <w:rsid w:val="005979B8"/>
    <w:rsid w:val="006E5FE2"/>
    <w:rsid w:val="006F3BA6"/>
    <w:rsid w:val="00726794"/>
    <w:rsid w:val="007454FD"/>
    <w:rsid w:val="0077253C"/>
    <w:rsid w:val="008412D5"/>
    <w:rsid w:val="008A3EAE"/>
    <w:rsid w:val="008E2C91"/>
    <w:rsid w:val="00930A31"/>
    <w:rsid w:val="00947707"/>
    <w:rsid w:val="009827E5"/>
    <w:rsid w:val="009A334C"/>
    <w:rsid w:val="00A10941"/>
    <w:rsid w:val="00A215D2"/>
    <w:rsid w:val="00A86593"/>
    <w:rsid w:val="00AB79CE"/>
    <w:rsid w:val="00AE4BBD"/>
    <w:rsid w:val="00B51910"/>
    <w:rsid w:val="00C22710"/>
    <w:rsid w:val="00CF7F5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2</Pages>
  <Words>1057</Words>
  <Characters>602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ebreamlak gebremeskel</cp:lastModifiedBy>
  <cp:revision>27</cp:revision>
  <cp:lastPrinted>2020-11-24T03:02:00Z</cp:lastPrinted>
  <dcterms:created xsi:type="dcterms:W3CDTF">2020-11-24T03:02:00Z</dcterms:created>
  <dcterms:modified xsi:type="dcterms:W3CDTF">2024-03-12T19:01:00Z</dcterms:modified>
</cp:coreProperties>
</file>